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18C25" w14:textId="77777777" w:rsidR="007116C9" w:rsidRPr="007116C9" w:rsidRDefault="007116C9" w:rsidP="007116C9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116C9">
        <w:rPr>
          <w:rFonts w:ascii="Times New Roman" w:hAnsi="Times New Roman" w:cs="Times New Roman"/>
          <w:b/>
          <w:bCs/>
          <w:sz w:val="24"/>
        </w:rPr>
        <w:t>Additional file 1</w:t>
      </w:r>
    </w:p>
    <w:p w14:paraId="0E4BB444" w14:textId="77777777" w:rsidR="007116C9" w:rsidRDefault="007116C9" w:rsidP="007116C9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1CBC9DC" w14:textId="094F4257" w:rsidR="00A453E3" w:rsidRPr="007116C9" w:rsidRDefault="007116C9" w:rsidP="007116C9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b/>
          <w:bCs/>
          <w:sz w:val="24"/>
        </w:rPr>
        <w:t>Additional file 1</w:t>
      </w:r>
      <w:r w:rsidR="00A453E3" w:rsidRPr="007116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453E3" w:rsidRPr="007116C9">
        <w:rPr>
          <w:rFonts w:ascii="Times New Roman" w:hAnsi="Times New Roman" w:cs="Times New Roman"/>
          <w:b/>
          <w:iCs/>
          <w:sz w:val="24"/>
          <w:szCs w:val="24"/>
          <w:lang w:val="en-GB"/>
        </w:rPr>
        <w:t>Trauma team activation criteria</w:t>
      </w:r>
    </w:p>
    <w:p w14:paraId="020BA47D" w14:textId="3A69B056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98495782"/>
      <w:r w:rsidRPr="007116C9">
        <w:rPr>
          <w:rFonts w:ascii="Times New Roman" w:hAnsi="Times New Roman" w:cs="Times New Roman"/>
          <w:sz w:val="24"/>
          <w:szCs w:val="24"/>
          <w:lang w:val="en-GB"/>
        </w:rPr>
        <w:t>1. Physiologic criteria</w:t>
      </w:r>
      <w:r w:rsidR="00EA24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GoBack"/>
      <w:bookmarkEnd w:id="1"/>
      <w:r w:rsidR="00EA243A" w:rsidRPr="00EA243A">
        <w:rPr>
          <w:rFonts w:ascii="Times New Roman" w:hAnsi="Times New Roman" w:cs="Times New Roman" w:hint="eastAsia"/>
          <w:sz w:val="24"/>
          <w:szCs w:val="24"/>
          <w:highlight w:val="yellow"/>
          <w:lang w:val="en-GB"/>
        </w:rPr>
        <w:t>f</w:t>
      </w:r>
      <w:r w:rsidR="00EA243A" w:rsidRPr="00EA243A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or injured patients</w:t>
      </w:r>
    </w:p>
    <w:p w14:paraId="13B1FF4B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A. Airway obstruction/respiratory failure</w:t>
      </w:r>
    </w:p>
    <w:p w14:paraId="2E9BAD58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B. Intubated status before trauma centre arrival</w:t>
      </w:r>
    </w:p>
    <w:p w14:paraId="2555D7AA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C. Adults: respiratory rate &lt;10 breaths/min or &gt;30 breaths/min</w:t>
      </w:r>
      <w:r w:rsidRPr="007116C9">
        <w:rPr>
          <w:rFonts w:ascii="Times New Roman" w:eastAsia="맑은 고딕" w:hAnsi="Times New Roman" w:cs="Times New Roman"/>
          <w:sz w:val="24"/>
          <w:szCs w:val="24"/>
          <w:lang w:val="en-GB"/>
        </w:rPr>
        <w:t>.</w:t>
      </w:r>
    </w:p>
    <w:p w14:paraId="693F5C16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D. Adults: systolic blood pressure &lt;90 mm Hg</w:t>
      </w:r>
    </w:p>
    <w:p w14:paraId="3EBCB533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E. Adults: heart rate &gt;100 beats/min</w:t>
      </w:r>
    </w:p>
    <w:p w14:paraId="68802D02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F. Glasgow coma scale &lt;13</w:t>
      </w:r>
    </w:p>
    <w:p w14:paraId="184B8A82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2. Anatomical criteria</w:t>
      </w:r>
    </w:p>
    <w:p w14:paraId="250D5C78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A. All penetrating injuries</w:t>
      </w:r>
    </w:p>
    <w:p w14:paraId="0CA126C3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. Head and neck, chest, abdomen</w:t>
      </w:r>
    </w:p>
    <w:p w14:paraId="1D58BF0A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I. Extremity: proximal to elbow or knee</w:t>
      </w:r>
    </w:p>
    <w:p w14:paraId="70A59EF3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B. Chest</w:t>
      </w:r>
    </w:p>
    <w:p w14:paraId="1CCFB296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. Flail chest</w:t>
      </w:r>
    </w:p>
    <w:p w14:paraId="6702E3F4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C. Nervous system</w:t>
      </w:r>
    </w:p>
    <w:p w14:paraId="74F00212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. Open or depressed skull fracture</w:t>
      </w:r>
    </w:p>
    <w:p w14:paraId="368C6519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I. Paralysis or suspected spinal cord injury</w:t>
      </w:r>
    </w:p>
    <w:p w14:paraId="430F53F6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D. Extremity and pelvis</w:t>
      </w:r>
    </w:p>
    <w:p w14:paraId="3E14E314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. Pelvic bone fracture</w:t>
      </w:r>
    </w:p>
    <w:p w14:paraId="42584085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lastRenderedPageBreak/>
        <w:t>II. Two or more proximal long-bone fractures</w:t>
      </w:r>
    </w:p>
    <w:p w14:paraId="4EB00861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II. Crushed, degloved, mangled, or pulseless extremity</w:t>
      </w:r>
    </w:p>
    <w:p w14:paraId="523E57D0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V. Amputation proximal to the wrist or ankle</w:t>
      </w:r>
    </w:p>
    <w:p w14:paraId="3CBBB9F4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3. Mechanism of injury</w:t>
      </w:r>
    </w:p>
    <w:p w14:paraId="08D994FE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A. Automobile crash: death in same passenger compartment</w:t>
      </w:r>
    </w:p>
    <w:p w14:paraId="1E359577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B. Automobile crash: ejection from automobile</w:t>
      </w:r>
    </w:p>
    <w:p w14:paraId="08B3AAC2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C. Automobile crash &gt;60 km/h</w:t>
      </w:r>
    </w:p>
    <w:p w14:paraId="6FAA949D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D. Automobile versus pedestrian injury &gt;30 km/h</w:t>
      </w:r>
    </w:p>
    <w:p w14:paraId="7E143774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 xml:space="preserve">E. Time for evacuation of victims in automobiles &gt;20 min (intrusion, including roof: &gt;30 cm </w:t>
      </w:r>
      <w:r w:rsidRPr="007116C9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at </w:t>
      </w:r>
      <w:r w:rsidRPr="007116C9">
        <w:rPr>
          <w:rFonts w:ascii="Times New Roman" w:hAnsi="Times New Roman" w:cs="Times New Roman"/>
          <w:sz w:val="24"/>
          <w:szCs w:val="24"/>
          <w:lang w:val="en-GB"/>
        </w:rPr>
        <w:t>any site)</w:t>
      </w:r>
      <w:r w:rsidRPr="007116C9">
        <w:rPr>
          <w:rFonts w:ascii="Times New Roman" w:eastAsia="맑은 고딕" w:hAnsi="Times New Roman" w:cs="Times New Roman"/>
          <w:sz w:val="24"/>
          <w:szCs w:val="24"/>
          <w:lang w:val="en-GB"/>
        </w:rPr>
        <w:t>.</w:t>
      </w:r>
    </w:p>
    <w:p w14:paraId="68A0570C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F. Motorcycle, bicycle crash &gt;30 km/h</w:t>
      </w:r>
    </w:p>
    <w:p w14:paraId="6A385594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G. Fall</w:t>
      </w:r>
    </w:p>
    <w:p w14:paraId="0E37F007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. Adults: &gt;6 m</w:t>
      </w:r>
    </w:p>
    <w:p w14:paraId="12FFE72E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II. Children: &gt;3 m</w:t>
      </w:r>
    </w:p>
    <w:p w14:paraId="7E5490BF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H. Injury from explosion</w:t>
      </w:r>
    </w:p>
    <w:p w14:paraId="0D41E2B4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4. Attending trauma physician’s judgment</w:t>
      </w:r>
    </w:p>
    <w:p w14:paraId="33A2DBD9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* The trauma team should be activated when a patient has more than one criterion.</w:t>
      </w:r>
    </w:p>
    <w:p w14:paraId="09D8E01D" w14:textId="77777777" w:rsidR="00A453E3" w:rsidRPr="007116C9" w:rsidRDefault="00A453E3" w:rsidP="00A453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16C9">
        <w:rPr>
          <w:rFonts w:ascii="Times New Roman" w:hAnsi="Times New Roman" w:cs="Times New Roman"/>
          <w:sz w:val="24"/>
          <w:szCs w:val="24"/>
          <w:lang w:val="en-GB"/>
        </w:rPr>
        <w:t>* Trauma team activation is determined by the findings observed at the beginning of the patient’s visit.</w:t>
      </w:r>
    </w:p>
    <w:bookmarkEnd w:id="0"/>
    <w:p w14:paraId="628EF113" w14:textId="77777777" w:rsidR="00BC2083" w:rsidRPr="007116C9" w:rsidRDefault="00BC2083">
      <w:pPr>
        <w:rPr>
          <w:rFonts w:ascii="Times New Roman" w:hAnsi="Times New Roman" w:cs="Times New Roman"/>
        </w:rPr>
      </w:pPr>
    </w:p>
    <w:sectPr w:rsidR="00BC2083" w:rsidRPr="007116C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E39DA" w14:textId="77777777" w:rsidR="00923ACA" w:rsidRDefault="00923ACA" w:rsidP="001E663B">
      <w:pPr>
        <w:spacing w:after="0" w:line="240" w:lineRule="auto"/>
      </w:pPr>
      <w:r>
        <w:separator/>
      </w:r>
    </w:p>
  </w:endnote>
  <w:endnote w:type="continuationSeparator" w:id="0">
    <w:p w14:paraId="44C96C97" w14:textId="77777777" w:rsidR="00923ACA" w:rsidRDefault="00923ACA" w:rsidP="001E6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2C39E" w14:textId="77777777" w:rsidR="00923ACA" w:rsidRDefault="00923ACA" w:rsidP="001E663B">
      <w:pPr>
        <w:spacing w:after="0" w:line="240" w:lineRule="auto"/>
      </w:pPr>
      <w:r>
        <w:separator/>
      </w:r>
    </w:p>
  </w:footnote>
  <w:footnote w:type="continuationSeparator" w:id="0">
    <w:p w14:paraId="37E603DE" w14:textId="77777777" w:rsidR="00923ACA" w:rsidRDefault="00923ACA" w:rsidP="001E66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E3"/>
    <w:rsid w:val="000C440C"/>
    <w:rsid w:val="001E663B"/>
    <w:rsid w:val="002417DA"/>
    <w:rsid w:val="003B5652"/>
    <w:rsid w:val="003F54CA"/>
    <w:rsid w:val="004328ED"/>
    <w:rsid w:val="00464650"/>
    <w:rsid w:val="004773C2"/>
    <w:rsid w:val="004B5DEA"/>
    <w:rsid w:val="005C4902"/>
    <w:rsid w:val="0061628A"/>
    <w:rsid w:val="00677C5E"/>
    <w:rsid w:val="00681D16"/>
    <w:rsid w:val="006C155C"/>
    <w:rsid w:val="006D4682"/>
    <w:rsid w:val="00701B64"/>
    <w:rsid w:val="007116C9"/>
    <w:rsid w:val="00760927"/>
    <w:rsid w:val="008222EC"/>
    <w:rsid w:val="008D62D2"/>
    <w:rsid w:val="00923ACA"/>
    <w:rsid w:val="0092402D"/>
    <w:rsid w:val="009843A6"/>
    <w:rsid w:val="00A4074E"/>
    <w:rsid w:val="00A453E3"/>
    <w:rsid w:val="00B07A18"/>
    <w:rsid w:val="00B15EF5"/>
    <w:rsid w:val="00B3577D"/>
    <w:rsid w:val="00B41CD0"/>
    <w:rsid w:val="00BC2083"/>
    <w:rsid w:val="00BD15F8"/>
    <w:rsid w:val="00C62919"/>
    <w:rsid w:val="00C666FE"/>
    <w:rsid w:val="00CE69BA"/>
    <w:rsid w:val="00D60D8C"/>
    <w:rsid w:val="00DB1CC5"/>
    <w:rsid w:val="00DB578F"/>
    <w:rsid w:val="00DE26C9"/>
    <w:rsid w:val="00E45243"/>
    <w:rsid w:val="00E555F9"/>
    <w:rsid w:val="00EA243A"/>
    <w:rsid w:val="00ED0EDA"/>
    <w:rsid w:val="00EF7BC5"/>
    <w:rsid w:val="00F849BF"/>
    <w:rsid w:val="00FC6105"/>
    <w:rsid w:val="00FF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33A2A"/>
  <w15:chartTrackingRefBased/>
  <w15:docId w15:val="{EF13E571-0EFC-2345-8575-8C6019C05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53E3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6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663B"/>
    <w:rPr>
      <w:szCs w:val="22"/>
      <w:lang w:eastAsia="ko-KR"/>
    </w:rPr>
  </w:style>
  <w:style w:type="paragraph" w:styleId="a4">
    <w:name w:val="footer"/>
    <w:basedOn w:val="a"/>
    <w:link w:val="Char0"/>
    <w:uiPriority w:val="99"/>
    <w:unhideWhenUsed/>
    <w:rsid w:val="001E66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663B"/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wang min</dc:creator>
  <cp:keywords/>
  <dc:description/>
  <cp:lastModifiedBy>user</cp:lastModifiedBy>
  <cp:revision>2</cp:revision>
  <dcterms:created xsi:type="dcterms:W3CDTF">2022-08-30T05:45:00Z</dcterms:created>
  <dcterms:modified xsi:type="dcterms:W3CDTF">2022-08-30T05:45:00Z</dcterms:modified>
</cp:coreProperties>
</file>